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711AB8">
        <w:trPr>
          <w:trHeight w:hRule="exact" w:val="1355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03A68BCC" w:rsidR="00392B78" w:rsidRPr="00F1317C" w:rsidRDefault="00711AB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zh-TW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zh-TW"/>
              </w:rPr>
              <w:t>T1</w:t>
            </w:r>
          </w:p>
        </w:tc>
      </w:tr>
      <w:tr w:rsidR="00392B78" w:rsidRPr="00A03C97" w14:paraId="11A0DF5E" w14:textId="77777777" w:rsidTr="00711AB8">
        <w:trPr>
          <w:trHeight w:hRule="exact" w:val="1133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3E9E6D7F" w:rsidR="00392B78" w:rsidRPr="00F1317C" w:rsidRDefault="00711AB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zh-TW"/>
              </w:rPr>
            </w:pPr>
            <w:r>
              <w:rPr>
                <w:rFonts w:ascii="Arial" w:hAnsi="Arial" w:cs="Arial" w:hint="eastAsia"/>
                <w:color w:val="000000" w:themeColor="text1"/>
                <w:lang w:eastAsia="zh-TW"/>
              </w:rPr>
              <w:t>A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6896CA07" w:rsidR="00392B78" w:rsidRPr="00F1317C" w:rsidRDefault="00EF67F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zh-TW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zh-TW"/>
              </w:rPr>
              <w:t>A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0B47B8FC" w:rsidR="00392B78" w:rsidRPr="00F1317C" w:rsidRDefault="00752F6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zh-TW"/>
              </w:rPr>
            </w:pPr>
            <w:r>
              <w:rPr>
                <w:rFonts w:ascii="Arial" w:hAnsi="Arial" w:cs="Arial" w:hint="eastAsia"/>
                <w:color w:val="000000" w:themeColor="text1"/>
                <w:lang w:eastAsia="zh-TW"/>
              </w:rPr>
              <w:t>1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435ABE6A" w:rsidR="00392B78" w:rsidRPr="00F1317C" w:rsidRDefault="00752F6B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zh-TW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lang w:eastAsia="zh-TW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434615FE" w:rsidR="00392B78" w:rsidRPr="00F1317C" w:rsidRDefault="00752F6B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zh-TW"/>
              </w:rPr>
            </w:pPr>
            <w:r>
              <w:rPr>
                <w:rFonts w:ascii="Arial" w:hAnsi="Arial" w:cs="Arial" w:hint="eastAsia"/>
                <w:color w:val="000000" w:themeColor="text1"/>
                <w:lang w:eastAsia="zh-TW"/>
              </w:rPr>
              <w:t>2~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255E03BE" w:rsidR="00392B78" w:rsidRPr="00F1317C" w:rsidRDefault="00752F6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2F6B">
              <w:rPr>
                <w:rFonts w:ascii="Arial" w:hAnsi="Arial" w:cs="Arial"/>
                <w:color w:val="000000" w:themeColor="text1"/>
              </w:rPr>
              <w:t>2~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652B9194" w:rsidR="00392B78" w:rsidRPr="00F1317C" w:rsidRDefault="002D399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  <w:lang w:eastAsia="zh-TW"/>
              </w:rPr>
              <w:t>2~4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737619D0" w:rsidR="00392B78" w:rsidRPr="00F1317C" w:rsidRDefault="002D399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lang w:eastAsia="zh-TW"/>
              </w:rPr>
              <w:t>2~4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新細明體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新細明體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204BDEC1" w:rsidR="00392B78" w:rsidRPr="00F1317C" w:rsidRDefault="002D399D" w:rsidP="00F1317C">
            <w:pPr>
              <w:spacing w:line="360" w:lineRule="auto"/>
              <w:jc w:val="center"/>
              <w:rPr>
                <w:rFonts w:ascii="Arial" w:eastAsia="新細明體" w:hAnsi="Arial" w:cs="Arial"/>
                <w:color w:val="000000" w:themeColor="text1"/>
                <w:spacing w:val="-10"/>
                <w:lang w:eastAsia="zh-TW"/>
              </w:rPr>
            </w:pPr>
            <w:r>
              <w:rPr>
                <w:rFonts w:ascii="Arial" w:eastAsia="新細明體" w:hAnsi="Arial" w:cs="Arial" w:hint="eastAsia"/>
                <w:color w:val="000000" w:themeColor="text1"/>
                <w:spacing w:val="-10"/>
                <w:lang w:eastAsia="zh-TW"/>
              </w:rPr>
              <w:t>2~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新細明體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新細明體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</w:t>
            </w:r>
            <w:r w:rsidRPr="00F1317C">
              <w:rPr>
                <w:rFonts w:ascii="Arial" w:eastAsia="新細明體" w:hAnsi="Arial" w:cs="Arial"/>
                <w:color w:val="000000" w:themeColor="text1"/>
                <w:spacing w:val="-10"/>
              </w:rPr>
              <w:lastRenderedPageBreak/>
              <w:t>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新細明體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C63DF7">
        <w:trPr>
          <w:trHeight w:val="1529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C63DF7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63DF7">
              <w:rPr>
                <w:rFonts w:ascii="Arial" w:hAnsi="Arial" w:cs="Arial"/>
                <w:b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C63DF7" w:rsidRDefault="00392B78" w:rsidP="00F1317C">
            <w:pPr>
              <w:spacing w:line="360" w:lineRule="auto"/>
              <w:jc w:val="both"/>
              <w:rPr>
                <w:rFonts w:ascii="Arial" w:eastAsia="新細明體" w:hAnsi="Arial" w:cs="Arial"/>
                <w:spacing w:val="-10"/>
              </w:rPr>
            </w:pPr>
            <w:r w:rsidRPr="00C63DF7">
              <w:rPr>
                <w:rFonts w:ascii="Arial" w:hAnsi="Arial" w:cs="Arial"/>
                <w:spacing w:val="-10"/>
              </w:rPr>
              <w:t>Complications and adverse events – all complications and adverse or unanticipated events should be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07E7C39A" w:rsidR="00392B78" w:rsidRPr="00F1317C" w:rsidRDefault="002D399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zh-TW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lang w:eastAsia="zh-TW"/>
              </w:rPr>
              <w:t>4~</w:t>
            </w:r>
            <w:r>
              <w:rPr>
                <w:rFonts w:ascii="Arial" w:hAnsi="Arial" w:cs="Arial" w:hint="eastAsia"/>
                <w:color w:val="000000" w:themeColor="text1"/>
                <w:spacing w:val="-10"/>
                <w:lang w:eastAsia="zh-TW"/>
              </w:rPr>
              <w:t>5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</w:t>
            </w:r>
            <w:r w:rsidRPr="00C63DF7">
              <w:rPr>
                <w:rFonts w:ascii="Arial" w:hAnsi="Arial" w:cs="Arial"/>
                <w:spacing w:val="-10"/>
              </w:rPr>
              <w:t>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494B8A70" w:rsidR="00392B78" w:rsidRPr="00F1317C" w:rsidRDefault="002D399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zh-TW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zh-TW"/>
              </w:rPr>
              <w:t>2~3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6147ACBB" w:rsidR="00392B78" w:rsidRPr="00F1317C" w:rsidRDefault="002D399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zh-TW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zh-TW"/>
              </w:rPr>
              <w:lastRenderedPageBreak/>
              <w:t>1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C63DF7">
              <w:rPr>
                <w:rFonts w:ascii="Arial" w:hAnsi="Arial" w:cs="Arial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52CAA4A5" w:rsidR="00392B78" w:rsidRPr="00F1317C" w:rsidRDefault="00C63DF7" w:rsidP="00F1317C">
            <w:pPr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spacing w:val="-10"/>
                <w:lang w:eastAsia="zh-TW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zh-TW"/>
              </w:rPr>
              <w:t>1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  <w:bookmarkStart w:id="0" w:name="_GoBack"/>
      <w:bookmarkEnd w:id="0"/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351E3A" w14:textId="77777777" w:rsidR="00D05C22" w:rsidRDefault="00D05C22" w:rsidP="00752F6B">
      <w:r>
        <w:separator/>
      </w:r>
    </w:p>
  </w:endnote>
  <w:endnote w:type="continuationSeparator" w:id="0">
    <w:p w14:paraId="6FFD7074" w14:textId="77777777" w:rsidR="00D05C22" w:rsidRDefault="00D05C22" w:rsidP="00752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A54B0F" w14:textId="77777777" w:rsidR="00D05C22" w:rsidRDefault="00D05C22" w:rsidP="00752F6B">
      <w:r>
        <w:separator/>
      </w:r>
    </w:p>
  </w:footnote>
  <w:footnote w:type="continuationSeparator" w:id="0">
    <w:p w14:paraId="7C0F24F3" w14:textId="77777777" w:rsidR="00D05C22" w:rsidRDefault="00D05C22" w:rsidP="00752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2D399D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11AB8"/>
    <w:rsid w:val="00752F6B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63DF7"/>
    <w:rsid w:val="00CF1E49"/>
    <w:rsid w:val="00D05C22"/>
    <w:rsid w:val="00E11171"/>
    <w:rsid w:val="00E12414"/>
    <w:rsid w:val="00E942F6"/>
    <w:rsid w:val="00EF67FB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2F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52F6B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2F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2F6B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1060</Words>
  <Characters>604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Monica C.</cp:lastModifiedBy>
  <cp:revision>5</cp:revision>
  <dcterms:created xsi:type="dcterms:W3CDTF">2018-12-18T10:48:00Z</dcterms:created>
  <dcterms:modified xsi:type="dcterms:W3CDTF">2020-06-22T14:47:00Z</dcterms:modified>
</cp:coreProperties>
</file>